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185A" w14:textId="13B0509C" w:rsidR="00400CE9" w:rsidRDefault="00400CE9" w:rsidP="005B572F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 w:rsidRPr="0062569E">
        <w:rPr>
          <w:rFonts w:asciiTheme="minorHAnsi" w:hAnsiTheme="minorHAnsi" w:cstheme="minorHAnsi"/>
          <w:b/>
          <w:bCs/>
          <w:lang w:val="en-GB"/>
        </w:rPr>
        <w:t xml:space="preserve">Supplementary Table </w:t>
      </w:r>
      <w:r w:rsidR="00573494" w:rsidRPr="0062569E">
        <w:rPr>
          <w:rFonts w:asciiTheme="minorHAnsi" w:hAnsiTheme="minorHAnsi" w:cstheme="minorHAnsi"/>
          <w:b/>
          <w:bCs/>
          <w:lang w:val="en-GB"/>
        </w:rPr>
        <w:t>S</w:t>
      </w:r>
      <w:r w:rsidR="00573494">
        <w:rPr>
          <w:rFonts w:asciiTheme="minorHAnsi" w:hAnsiTheme="minorHAnsi" w:cstheme="minorHAnsi"/>
          <w:b/>
          <w:bCs/>
          <w:lang w:val="en-GB"/>
        </w:rPr>
        <w:t>2</w:t>
      </w:r>
    </w:p>
    <w:p w14:paraId="215D4C9A" w14:textId="6E113FA5" w:rsidR="00400CE9" w:rsidRPr="008444CE" w:rsidRDefault="0051036E" w:rsidP="005B572F">
      <w:pPr>
        <w:spacing w:line="480" w:lineRule="auto"/>
        <w:rPr>
          <w:rFonts w:asciiTheme="minorHAnsi" w:hAnsiTheme="minorHAnsi" w:cstheme="minorHAnsi"/>
          <w:i/>
          <w:iCs/>
          <w:lang w:val="en-GB"/>
        </w:rPr>
      </w:pPr>
      <w:r>
        <w:rPr>
          <w:rFonts w:asciiTheme="minorHAnsi" w:hAnsiTheme="minorHAnsi" w:cstheme="minorHAnsi"/>
          <w:i/>
          <w:iCs/>
          <w:lang w:val="en-GB"/>
        </w:rPr>
        <w:t>Module completion</w:t>
      </w:r>
      <w:r w:rsidRPr="008444CE">
        <w:rPr>
          <w:rFonts w:asciiTheme="minorHAnsi" w:hAnsiTheme="minorHAnsi" w:cstheme="minorHAnsi"/>
          <w:i/>
          <w:iCs/>
          <w:lang w:val="en-GB"/>
        </w:rPr>
        <w:t xml:space="preserve"> </w:t>
      </w:r>
      <w:r w:rsidR="005B572F" w:rsidRPr="008444CE">
        <w:rPr>
          <w:rFonts w:asciiTheme="minorHAnsi" w:hAnsiTheme="minorHAnsi" w:cstheme="minorHAnsi"/>
          <w:i/>
          <w:iCs/>
          <w:lang w:val="en-GB"/>
        </w:rPr>
        <w:t>for the participants in each treatment group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5B572F" w:rsidRPr="008444CE" w14:paraId="0EA4FFC2" w14:textId="77777777" w:rsidTr="00011AC5">
        <w:tc>
          <w:tcPr>
            <w:tcW w:w="3018" w:type="dxa"/>
          </w:tcPr>
          <w:p w14:paraId="12EEE68A" w14:textId="77777777" w:rsidR="005B572F" w:rsidRPr="008444CE" w:rsidRDefault="005B572F" w:rsidP="00A3456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3019" w:type="dxa"/>
          </w:tcPr>
          <w:p w14:paraId="720EEC02" w14:textId="77777777" w:rsidR="005B572F" w:rsidRPr="008444CE" w:rsidRDefault="005B572F" w:rsidP="00A3456E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CBT-i</w:t>
            </w:r>
            <w:proofErr w:type="spellEnd"/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n=42)</w:t>
            </w:r>
          </w:p>
        </w:tc>
        <w:tc>
          <w:tcPr>
            <w:tcW w:w="3019" w:type="dxa"/>
          </w:tcPr>
          <w:p w14:paraId="41810B8D" w14:textId="77777777" w:rsidR="005B572F" w:rsidRPr="008444CE" w:rsidRDefault="005B572F" w:rsidP="00A3456E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AR (n=43)</w:t>
            </w:r>
          </w:p>
        </w:tc>
      </w:tr>
      <w:tr w:rsidR="005B572F" w:rsidRPr="008444CE" w14:paraId="3763B5AD" w14:textId="77777777" w:rsidTr="00011AC5">
        <w:tc>
          <w:tcPr>
            <w:tcW w:w="3018" w:type="dxa"/>
          </w:tcPr>
          <w:p w14:paraId="6AF47FA7" w14:textId="77777777" w:rsidR="005B572F" w:rsidRPr="008444CE" w:rsidRDefault="005B572F" w:rsidP="00A3456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3019" w:type="dxa"/>
          </w:tcPr>
          <w:p w14:paraId="40D22321" w14:textId="77777777" w:rsidR="005B572F" w:rsidRPr="008444CE" w:rsidRDefault="005B572F" w:rsidP="00A3456E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3019" w:type="dxa"/>
          </w:tcPr>
          <w:p w14:paraId="589A6D66" w14:textId="77777777" w:rsidR="005B572F" w:rsidRPr="008444CE" w:rsidRDefault="005B572F" w:rsidP="00A3456E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 (%)</w:t>
            </w:r>
          </w:p>
        </w:tc>
      </w:tr>
      <w:tr w:rsidR="00011AC5" w:rsidRPr="008444CE" w14:paraId="3A540407" w14:textId="77777777" w:rsidTr="00011AC5">
        <w:tc>
          <w:tcPr>
            <w:tcW w:w="3018" w:type="dxa"/>
          </w:tcPr>
          <w:p w14:paraId="073D7C9A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modules</w:t>
            </w:r>
          </w:p>
        </w:tc>
        <w:tc>
          <w:tcPr>
            <w:tcW w:w="3019" w:type="dxa"/>
          </w:tcPr>
          <w:p w14:paraId="5CE1CFC0" w14:textId="2E7C7AA1" w:rsidR="00011AC5" w:rsidRPr="008444CE" w:rsidRDefault="00011AC5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  <w:r w:rsidR="00231BF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3</w:t>
            </w:r>
            <w:r w:rsidR="00B539D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</w:t>
            </w:r>
            <w:r w:rsidR="00B539D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019" w:type="dxa"/>
          </w:tcPr>
          <w:p w14:paraId="5DEBCE3E" w14:textId="7041EF79" w:rsidR="00011AC5" w:rsidRPr="008444CE" w:rsidRDefault="00011AC5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 (32.6)</w:t>
            </w:r>
          </w:p>
        </w:tc>
      </w:tr>
      <w:tr w:rsidR="00011AC5" w:rsidRPr="008444CE" w14:paraId="11CBA63A" w14:textId="77777777" w:rsidTr="00011AC5">
        <w:tc>
          <w:tcPr>
            <w:tcW w:w="3018" w:type="dxa"/>
          </w:tcPr>
          <w:p w14:paraId="442B62C6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module</w:t>
            </w:r>
          </w:p>
        </w:tc>
        <w:tc>
          <w:tcPr>
            <w:tcW w:w="3019" w:type="dxa"/>
          </w:tcPr>
          <w:p w14:paraId="4F7924CA" w14:textId="5F808F0D" w:rsidR="00011AC5" w:rsidRPr="008444CE" w:rsidRDefault="00E72412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9B283B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="009B283B">
              <w:rPr>
                <w:sz w:val="24"/>
                <w:szCs w:val="24"/>
              </w:rPr>
              <w:t>6.2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019" w:type="dxa"/>
          </w:tcPr>
          <w:p w14:paraId="75853192" w14:textId="3864C7F3" w:rsidR="00011AC5" w:rsidRPr="008444CE" w:rsidRDefault="00A577C1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2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D91B9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="00D91B90">
              <w:rPr>
                <w:sz w:val="24"/>
                <w:szCs w:val="24"/>
              </w:rPr>
              <w:t>7.9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011AC5" w:rsidRPr="008444CE" w14:paraId="0C3E7CD6" w14:textId="77777777" w:rsidTr="00011AC5">
        <w:tc>
          <w:tcPr>
            <w:tcW w:w="3018" w:type="dxa"/>
          </w:tcPr>
          <w:p w14:paraId="4CB4C008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 modules</w:t>
            </w:r>
          </w:p>
        </w:tc>
        <w:tc>
          <w:tcPr>
            <w:tcW w:w="3019" w:type="dxa"/>
          </w:tcPr>
          <w:p w14:paraId="4D37DF41" w14:textId="73D7FB08" w:rsidR="00011AC5" w:rsidRPr="008444CE" w:rsidRDefault="00CE0F6A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9B283B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="009B283B">
              <w:rPr>
                <w:sz w:val="24"/>
                <w:szCs w:val="24"/>
              </w:rPr>
              <w:t>.5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019" w:type="dxa"/>
          </w:tcPr>
          <w:p w14:paraId="737C8D1D" w14:textId="381924A5" w:rsidR="00011AC5" w:rsidRPr="008444CE" w:rsidRDefault="00A577C1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13445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  <w:r w:rsidR="00134453">
              <w:rPr>
                <w:sz w:val="24"/>
                <w:szCs w:val="24"/>
              </w:rPr>
              <w:t>.3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011AC5" w:rsidRPr="008444CE" w14:paraId="60E19D0C" w14:textId="77777777" w:rsidTr="00011AC5">
        <w:tc>
          <w:tcPr>
            <w:tcW w:w="3018" w:type="dxa"/>
          </w:tcPr>
          <w:p w14:paraId="5447D56A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modules</w:t>
            </w:r>
          </w:p>
        </w:tc>
        <w:tc>
          <w:tcPr>
            <w:tcW w:w="3019" w:type="dxa"/>
          </w:tcPr>
          <w:p w14:paraId="62D31BC6" w14:textId="018D257F" w:rsidR="00011AC5" w:rsidRPr="008444CE" w:rsidRDefault="00CE0F6A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9B283B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.</w:t>
            </w:r>
            <w:r w:rsidR="009B283B">
              <w:rPr>
                <w:sz w:val="24"/>
                <w:szCs w:val="24"/>
              </w:rPr>
              <w:t>5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019" w:type="dxa"/>
          </w:tcPr>
          <w:p w14:paraId="57DD53B8" w14:textId="34F4992A" w:rsidR="00011AC5" w:rsidRPr="008444CE" w:rsidRDefault="008E5BC9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13445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="00134453">
              <w:rPr>
                <w:sz w:val="24"/>
                <w:szCs w:val="24"/>
              </w:rPr>
              <w:t>.3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011AC5" w:rsidRPr="008444CE" w14:paraId="6CD272B1" w14:textId="77777777" w:rsidTr="00011AC5">
        <w:tc>
          <w:tcPr>
            <w:tcW w:w="3018" w:type="dxa"/>
          </w:tcPr>
          <w:p w14:paraId="4A52C214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 modules</w:t>
            </w:r>
          </w:p>
        </w:tc>
        <w:tc>
          <w:tcPr>
            <w:tcW w:w="3019" w:type="dxa"/>
          </w:tcPr>
          <w:p w14:paraId="63EC689B" w14:textId="151BBA02" w:rsidR="00011AC5" w:rsidRPr="008444CE" w:rsidRDefault="00CE0F6A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2A151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="002A1515">
              <w:rPr>
                <w:sz w:val="24"/>
                <w:szCs w:val="24"/>
              </w:rPr>
              <w:t>.8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019" w:type="dxa"/>
          </w:tcPr>
          <w:p w14:paraId="7F75FF5C" w14:textId="2E6A508D" w:rsidR="00011AC5" w:rsidRPr="008444CE" w:rsidRDefault="008E5BC9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13445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011AC5" w:rsidRPr="008444CE" w14:paraId="0CFDEC1B" w14:textId="77777777" w:rsidTr="00011AC5">
        <w:tc>
          <w:tcPr>
            <w:tcW w:w="3018" w:type="dxa"/>
          </w:tcPr>
          <w:p w14:paraId="6086DD52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 modules</w:t>
            </w:r>
          </w:p>
        </w:tc>
        <w:tc>
          <w:tcPr>
            <w:tcW w:w="3019" w:type="dxa"/>
          </w:tcPr>
          <w:p w14:paraId="30E577B8" w14:textId="1D49B7FB" w:rsidR="00011AC5" w:rsidRPr="008444CE" w:rsidRDefault="00CE0F6A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2A151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="002A1515">
              <w:rPr>
                <w:sz w:val="24"/>
                <w:szCs w:val="24"/>
              </w:rPr>
              <w:t>.8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019" w:type="dxa"/>
          </w:tcPr>
          <w:p w14:paraId="6E2E9B04" w14:textId="6CF1CE65" w:rsidR="00011AC5" w:rsidRPr="008444CE" w:rsidRDefault="008E5BC9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FD4716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="00FD4716">
              <w:rPr>
                <w:sz w:val="24"/>
                <w:szCs w:val="24"/>
              </w:rPr>
              <w:t>.7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011AC5" w:rsidRPr="008444CE" w14:paraId="416DDB08" w14:textId="77777777" w:rsidTr="00011AC5">
        <w:tc>
          <w:tcPr>
            <w:tcW w:w="3018" w:type="dxa"/>
          </w:tcPr>
          <w:p w14:paraId="045780D5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 modules</w:t>
            </w:r>
          </w:p>
        </w:tc>
        <w:tc>
          <w:tcPr>
            <w:tcW w:w="3019" w:type="dxa"/>
          </w:tcPr>
          <w:p w14:paraId="2BF6279F" w14:textId="5EFD420C" w:rsidR="00011AC5" w:rsidRPr="008444CE" w:rsidRDefault="00AA1F66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2A151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="002A1515">
              <w:rPr>
                <w:sz w:val="24"/>
                <w:szCs w:val="24"/>
              </w:rPr>
              <w:t>.4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019" w:type="dxa"/>
          </w:tcPr>
          <w:p w14:paraId="1D5ADA1A" w14:textId="6BB412A2" w:rsidR="00011AC5" w:rsidRPr="008444CE" w:rsidRDefault="008E5BC9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FD4716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="00FD4716">
              <w:rPr>
                <w:sz w:val="24"/>
                <w:szCs w:val="24"/>
              </w:rPr>
              <w:t>.7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011AC5" w:rsidRPr="008444CE" w14:paraId="3C30CDB4" w14:textId="77777777" w:rsidTr="00011AC5">
        <w:tc>
          <w:tcPr>
            <w:tcW w:w="3018" w:type="dxa"/>
          </w:tcPr>
          <w:p w14:paraId="2E78959A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 modules</w:t>
            </w:r>
          </w:p>
        </w:tc>
        <w:tc>
          <w:tcPr>
            <w:tcW w:w="3019" w:type="dxa"/>
          </w:tcPr>
          <w:p w14:paraId="63100AA9" w14:textId="6CA25C5B" w:rsidR="00011AC5" w:rsidRPr="008444CE" w:rsidRDefault="00AA1F66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D91B9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  <w:r w:rsidR="00D91B90">
              <w:rPr>
                <w:sz w:val="24"/>
                <w:szCs w:val="24"/>
              </w:rPr>
              <w:t>.1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019" w:type="dxa"/>
          </w:tcPr>
          <w:p w14:paraId="7975EDCD" w14:textId="31DB7770" w:rsidR="00011AC5" w:rsidRPr="008444CE" w:rsidRDefault="008E5BC9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13445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.</w:t>
            </w:r>
            <w:r w:rsidR="00134453">
              <w:rPr>
                <w:sz w:val="24"/>
                <w:szCs w:val="24"/>
              </w:rPr>
              <w:t>3</w:t>
            </w:r>
            <w:r w:rsidR="00011AC5"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011AC5" w:rsidRPr="008444CE" w14:paraId="53F821C9" w14:textId="77777777" w:rsidTr="00011AC5">
        <w:tc>
          <w:tcPr>
            <w:tcW w:w="3018" w:type="dxa"/>
          </w:tcPr>
          <w:p w14:paraId="37505286" w14:textId="77777777" w:rsidR="00011AC5" w:rsidRPr="008444CE" w:rsidRDefault="00011AC5" w:rsidP="00011AC5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 modules</w:t>
            </w:r>
          </w:p>
        </w:tc>
        <w:tc>
          <w:tcPr>
            <w:tcW w:w="3019" w:type="dxa"/>
          </w:tcPr>
          <w:p w14:paraId="1F7ABA3F" w14:textId="42E7C4FB" w:rsidR="00011AC5" w:rsidRPr="008444CE" w:rsidRDefault="00011AC5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 (4.8)</w:t>
            </w:r>
          </w:p>
        </w:tc>
        <w:tc>
          <w:tcPr>
            <w:tcW w:w="3019" w:type="dxa"/>
          </w:tcPr>
          <w:p w14:paraId="4247B504" w14:textId="57EB0BAC" w:rsidR="00011AC5" w:rsidRPr="008444CE" w:rsidRDefault="00011AC5" w:rsidP="00011AC5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444C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 (9.3)</w:t>
            </w:r>
          </w:p>
        </w:tc>
      </w:tr>
    </w:tbl>
    <w:p w14:paraId="1FA6862E" w14:textId="6B7CF150" w:rsidR="00A77A8C" w:rsidRPr="00191BDE" w:rsidRDefault="00B82695" w:rsidP="004E7231">
      <w:pPr>
        <w:rPr>
          <w:rFonts w:asciiTheme="minorHAnsi" w:eastAsiaTheme="majorEastAsia" w:hAnsiTheme="minorHAnsi" w:cstheme="minorHAnsi"/>
          <w:b/>
          <w:bCs/>
          <w:color w:val="4472C4" w:themeColor="accent1"/>
          <w:sz w:val="26"/>
          <w:szCs w:val="26"/>
          <w:lang w:val="en-GB"/>
        </w:rPr>
      </w:pPr>
      <w:r w:rsidRPr="008444CE">
        <w:rPr>
          <w:rFonts w:asciiTheme="minorHAnsi" w:hAnsiTheme="minorHAnsi" w:cstheme="minorHAnsi"/>
          <w:i/>
          <w:lang w:val="en-GB"/>
        </w:rPr>
        <w:t>Note</w:t>
      </w:r>
      <w:r w:rsidRPr="008444CE">
        <w:rPr>
          <w:rFonts w:asciiTheme="minorHAnsi" w:hAnsiTheme="minorHAnsi" w:cstheme="minorHAnsi"/>
          <w:lang w:val="en-GB"/>
        </w:rPr>
        <w:t xml:space="preserve">. </w:t>
      </w:r>
      <w:proofErr w:type="spellStart"/>
      <w:r w:rsidRPr="008444CE">
        <w:rPr>
          <w:rFonts w:asciiTheme="minorHAnsi" w:hAnsiTheme="minorHAnsi" w:cstheme="minorHAnsi"/>
          <w:lang w:val="en-GB"/>
        </w:rPr>
        <w:t>ICBT-i</w:t>
      </w:r>
      <w:proofErr w:type="spellEnd"/>
      <w:r w:rsidRPr="008444CE">
        <w:rPr>
          <w:rFonts w:asciiTheme="minorHAnsi" w:hAnsiTheme="minorHAnsi" w:cstheme="minorHAnsi"/>
          <w:lang w:val="en-GB"/>
        </w:rPr>
        <w:t xml:space="preserve"> = Internet-based Cognitive Behavioural Therapy for Insomnia, IAR = </w:t>
      </w:r>
      <w:r w:rsidRPr="008444CE">
        <w:rPr>
          <w:rFonts w:asciiTheme="minorHAnsi" w:hAnsiTheme="minorHAnsi" w:cstheme="minorHAnsi"/>
          <w:szCs w:val="20"/>
          <w:lang w:val="en-GB"/>
        </w:rPr>
        <w:t>Internet-based Applied Relaxation.</w:t>
      </w:r>
    </w:p>
    <w:p w14:paraId="10ECA828" w14:textId="1B984810" w:rsidR="00A77A8C" w:rsidRPr="00CD3F64" w:rsidRDefault="00A77A8C">
      <w:pPr>
        <w:rPr>
          <w:lang w:val="en-US"/>
        </w:rPr>
      </w:pPr>
    </w:p>
    <w:sectPr w:rsidR="00A77A8C" w:rsidRPr="00CD3F64" w:rsidSect="00B057F0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2A597" w14:textId="77777777" w:rsidR="00E606C8" w:rsidRDefault="00E606C8">
      <w:r>
        <w:separator/>
      </w:r>
    </w:p>
  </w:endnote>
  <w:endnote w:type="continuationSeparator" w:id="0">
    <w:p w14:paraId="7C7718E1" w14:textId="77777777" w:rsidR="00E606C8" w:rsidRDefault="00E60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39732283"/>
      <w:docPartObj>
        <w:docPartGallery w:val="Page Numbers (Bottom of Page)"/>
        <w:docPartUnique/>
      </w:docPartObj>
    </w:sdtPr>
    <w:sdtContent>
      <w:p w14:paraId="4A55703A" w14:textId="77777777" w:rsidR="002421F0" w:rsidRDefault="00FD4716" w:rsidP="00EF53F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4ABF47A6" w14:textId="77777777" w:rsidR="002421F0" w:rsidRDefault="002421F0" w:rsidP="007B35E5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59536222"/>
      <w:docPartObj>
        <w:docPartGallery w:val="Page Numbers (Bottom of Page)"/>
        <w:docPartUnique/>
      </w:docPartObj>
    </w:sdtPr>
    <w:sdtContent>
      <w:p w14:paraId="73839C86" w14:textId="77777777" w:rsidR="002421F0" w:rsidRDefault="00FD4716" w:rsidP="00EF53F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B18A90F" w14:textId="77777777" w:rsidR="002421F0" w:rsidRDefault="002421F0" w:rsidP="007B35E5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A9733" w14:textId="77777777" w:rsidR="00E606C8" w:rsidRDefault="00E606C8">
      <w:r>
        <w:separator/>
      </w:r>
    </w:p>
  </w:footnote>
  <w:footnote w:type="continuationSeparator" w:id="0">
    <w:p w14:paraId="356A55B5" w14:textId="77777777" w:rsidR="00E606C8" w:rsidRDefault="00E60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E31CB"/>
    <w:multiLevelType w:val="hybridMultilevel"/>
    <w:tmpl w:val="DF0A2D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34F1F"/>
    <w:multiLevelType w:val="hybridMultilevel"/>
    <w:tmpl w:val="1F1CC570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4585E"/>
    <w:multiLevelType w:val="hybridMultilevel"/>
    <w:tmpl w:val="2BD29948"/>
    <w:lvl w:ilvl="0" w:tplc="E2F8F8E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752B75"/>
    <w:multiLevelType w:val="hybridMultilevel"/>
    <w:tmpl w:val="B040305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2BB3200"/>
    <w:multiLevelType w:val="hybridMultilevel"/>
    <w:tmpl w:val="E81035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310EFD"/>
    <w:multiLevelType w:val="hybridMultilevel"/>
    <w:tmpl w:val="75A6CC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6F1F53"/>
    <w:multiLevelType w:val="hybridMultilevel"/>
    <w:tmpl w:val="F626D3B8"/>
    <w:lvl w:ilvl="0" w:tplc="B802BA32">
      <w:numFmt w:val="bullet"/>
      <w:lvlText w:val="–"/>
      <w:lvlJc w:val="left"/>
      <w:pPr>
        <w:ind w:left="360" w:hanging="360"/>
      </w:pPr>
      <w:rPr>
        <w:rFonts w:ascii="Cambria" w:eastAsia="Times New Roman" w:hAnsi="Cambr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D83E9D"/>
    <w:multiLevelType w:val="hybridMultilevel"/>
    <w:tmpl w:val="C91842AA"/>
    <w:lvl w:ilvl="0" w:tplc="B802BA32">
      <w:numFmt w:val="bullet"/>
      <w:lvlText w:val="–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DE3C47"/>
    <w:multiLevelType w:val="hybridMultilevel"/>
    <w:tmpl w:val="79FC4E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C76FFE"/>
    <w:multiLevelType w:val="hybridMultilevel"/>
    <w:tmpl w:val="7012C564"/>
    <w:lvl w:ilvl="0" w:tplc="B802BA32">
      <w:numFmt w:val="bullet"/>
      <w:lvlText w:val="–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B603A5"/>
    <w:multiLevelType w:val="hybridMultilevel"/>
    <w:tmpl w:val="DEDC34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372F22"/>
    <w:multiLevelType w:val="multilevel"/>
    <w:tmpl w:val="E2A0D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C977587"/>
    <w:multiLevelType w:val="hybridMultilevel"/>
    <w:tmpl w:val="033C61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0598660">
    <w:abstractNumId w:val="2"/>
  </w:num>
  <w:num w:numId="2" w16cid:durableId="1440182413">
    <w:abstractNumId w:val="1"/>
  </w:num>
  <w:num w:numId="3" w16cid:durableId="504632926">
    <w:abstractNumId w:val="7"/>
  </w:num>
  <w:num w:numId="4" w16cid:durableId="452789147">
    <w:abstractNumId w:val="6"/>
  </w:num>
  <w:num w:numId="5" w16cid:durableId="272174854">
    <w:abstractNumId w:val="9"/>
  </w:num>
  <w:num w:numId="6" w16cid:durableId="1410274810">
    <w:abstractNumId w:val="3"/>
  </w:num>
  <w:num w:numId="7" w16cid:durableId="65617301">
    <w:abstractNumId w:val="5"/>
  </w:num>
  <w:num w:numId="8" w16cid:durableId="2145846380">
    <w:abstractNumId w:val="11"/>
  </w:num>
  <w:num w:numId="9" w16cid:durableId="472799022">
    <w:abstractNumId w:val="12"/>
  </w:num>
  <w:num w:numId="10" w16cid:durableId="1934698795">
    <w:abstractNumId w:val="8"/>
  </w:num>
  <w:num w:numId="11" w16cid:durableId="1054810181">
    <w:abstractNumId w:val="10"/>
  </w:num>
  <w:num w:numId="12" w16cid:durableId="532695511">
    <w:abstractNumId w:val="0"/>
  </w:num>
  <w:num w:numId="13" w16cid:durableId="3444009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NjS3MDQ2NTQ3NDFS0lEKTi0uzszPAykwqgUA0G7IzCwAAAA="/>
  </w:docVars>
  <w:rsids>
    <w:rsidRoot w:val="005B572F"/>
    <w:rsid w:val="00011AC5"/>
    <w:rsid w:val="00025FDE"/>
    <w:rsid w:val="0005108E"/>
    <w:rsid w:val="00065CE9"/>
    <w:rsid w:val="00091A63"/>
    <w:rsid w:val="000942A8"/>
    <w:rsid w:val="00097D94"/>
    <w:rsid w:val="000A2740"/>
    <w:rsid w:val="000A3124"/>
    <w:rsid w:val="000F00D1"/>
    <w:rsid w:val="0012173B"/>
    <w:rsid w:val="001319D0"/>
    <w:rsid w:val="00134453"/>
    <w:rsid w:val="00137409"/>
    <w:rsid w:val="001538E4"/>
    <w:rsid w:val="00162469"/>
    <w:rsid w:val="00165C9E"/>
    <w:rsid w:val="00173827"/>
    <w:rsid w:val="001904EC"/>
    <w:rsid w:val="001927EC"/>
    <w:rsid w:val="001A2B59"/>
    <w:rsid w:val="001C73E5"/>
    <w:rsid w:val="001C7B92"/>
    <w:rsid w:val="001E1AC9"/>
    <w:rsid w:val="001F3A3C"/>
    <w:rsid w:val="001F4EF5"/>
    <w:rsid w:val="00204CBB"/>
    <w:rsid w:val="00207E48"/>
    <w:rsid w:val="002122B0"/>
    <w:rsid w:val="00220C1E"/>
    <w:rsid w:val="0023138F"/>
    <w:rsid w:val="00231BF9"/>
    <w:rsid w:val="00241034"/>
    <w:rsid w:val="002421F0"/>
    <w:rsid w:val="00250BED"/>
    <w:rsid w:val="00266376"/>
    <w:rsid w:val="00277D60"/>
    <w:rsid w:val="00281B58"/>
    <w:rsid w:val="002A1515"/>
    <w:rsid w:val="002A3739"/>
    <w:rsid w:val="002B2E0B"/>
    <w:rsid w:val="002C1D54"/>
    <w:rsid w:val="002D3239"/>
    <w:rsid w:val="00321061"/>
    <w:rsid w:val="00322A69"/>
    <w:rsid w:val="00342103"/>
    <w:rsid w:val="00381C8D"/>
    <w:rsid w:val="003B28AA"/>
    <w:rsid w:val="003D19E4"/>
    <w:rsid w:val="00400CE9"/>
    <w:rsid w:val="004049D0"/>
    <w:rsid w:val="00483091"/>
    <w:rsid w:val="004A047E"/>
    <w:rsid w:val="004B23AF"/>
    <w:rsid w:val="004B6531"/>
    <w:rsid w:val="004E7231"/>
    <w:rsid w:val="0051036E"/>
    <w:rsid w:val="00540C36"/>
    <w:rsid w:val="00562646"/>
    <w:rsid w:val="00573494"/>
    <w:rsid w:val="005A235A"/>
    <w:rsid w:val="005B572F"/>
    <w:rsid w:val="005C54F9"/>
    <w:rsid w:val="005D3E4C"/>
    <w:rsid w:val="00601E55"/>
    <w:rsid w:val="00604E1C"/>
    <w:rsid w:val="00624478"/>
    <w:rsid w:val="00673E36"/>
    <w:rsid w:val="006774BB"/>
    <w:rsid w:val="0069584B"/>
    <w:rsid w:val="006E02B1"/>
    <w:rsid w:val="006F1A05"/>
    <w:rsid w:val="00726A7D"/>
    <w:rsid w:val="00732EFF"/>
    <w:rsid w:val="00737A74"/>
    <w:rsid w:val="007556A5"/>
    <w:rsid w:val="00784043"/>
    <w:rsid w:val="00794A7F"/>
    <w:rsid w:val="007C29FF"/>
    <w:rsid w:val="007F1FD5"/>
    <w:rsid w:val="00832A58"/>
    <w:rsid w:val="008444CE"/>
    <w:rsid w:val="008621A6"/>
    <w:rsid w:val="00874034"/>
    <w:rsid w:val="008830D3"/>
    <w:rsid w:val="0088315A"/>
    <w:rsid w:val="00883B46"/>
    <w:rsid w:val="008A6831"/>
    <w:rsid w:val="008A701C"/>
    <w:rsid w:val="008A756E"/>
    <w:rsid w:val="008E5BC9"/>
    <w:rsid w:val="008F2061"/>
    <w:rsid w:val="00911271"/>
    <w:rsid w:val="00914F03"/>
    <w:rsid w:val="00936461"/>
    <w:rsid w:val="00940CF4"/>
    <w:rsid w:val="009469CE"/>
    <w:rsid w:val="009517E3"/>
    <w:rsid w:val="00963AC7"/>
    <w:rsid w:val="009A606C"/>
    <w:rsid w:val="009B283B"/>
    <w:rsid w:val="009E1E20"/>
    <w:rsid w:val="00A13F97"/>
    <w:rsid w:val="00A300F4"/>
    <w:rsid w:val="00A51A66"/>
    <w:rsid w:val="00A57352"/>
    <w:rsid w:val="00A577C1"/>
    <w:rsid w:val="00A77A8C"/>
    <w:rsid w:val="00A90765"/>
    <w:rsid w:val="00AA1798"/>
    <w:rsid w:val="00AA1F66"/>
    <w:rsid w:val="00AF58E7"/>
    <w:rsid w:val="00B057F0"/>
    <w:rsid w:val="00B3344D"/>
    <w:rsid w:val="00B539DA"/>
    <w:rsid w:val="00B80B20"/>
    <w:rsid w:val="00B82695"/>
    <w:rsid w:val="00BF7386"/>
    <w:rsid w:val="00C01909"/>
    <w:rsid w:val="00C06C30"/>
    <w:rsid w:val="00C12E3B"/>
    <w:rsid w:val="00C20459"/>
    <w:rsid w:val="00C219DA"/>
    <w:rsid w:val="00C33365"/>
    <w:rsid w:val="00C61C41"/>
    <w:rsid w:val="00CA5EE0"/>
    <w:rsid w:val="00CB5982"/>
    <w:rsid w:val="00CC0A3B"/>
    <w:rsid w:val="00CD3F64"/>
    <w:rsid w:val="00CE0F6A"/>
    <w:rsid w:val="00CE2121"/>
    <w:rsid w:val="00CE4579"/>
    <w:rsid w:val="00CE4CC9"/>
    <w:rsid w:val="00CF016D"/>
    <w:rsid w:val="00D078CE"/>
    <w:rsid w:val="00D4204C"/>
    <w:rsid w:val="00D455A5"/>
    <w:rsid w:val="00D61038"/>
    <w:rsid w:val="00D61A7C"/>
    <w:rsid w:val="00D65885"/>
    <w:rsid w:val="00D71755"/>
    <w:rsid w:val="00D91B90"/>
    <w:rsid w:val="00D9543C"/>
    <w:rsid w:val="00DA181F"/>
    <w:rsid w:val="00DF0B49"/>
    <w:rsid w:val="00E31FC7"/>
    <w:rsid w:val="00E44FE6"/>
    <w:rsid w:val="00E54AD6"/>
    <w:rsid w:val="00E606C8"/>
    <w:rsid w:val="00E72412"/>
    <w:rsid w:val="00F17615"/>
    <w:rsid w:val="00F2535C"/>
    <w:rsid w:val="00F31706"/>
    <w:rsid w:val="00F41759"/>
    <w:rsid w:val="00F459ED"/>
    <w:rsid w:val="00FA59B8"/>
    <w:rsid w:val="00FC432A"/>
    <w:rsid w:val="00FD408A"/>
    <w:rsid w:val="00FD4716"/>
    <w:rsid w:val="00FE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BD7D1A"/>
  <w15:chartTrackingRefBased/>
  <w15:docId w15:val="{B155A0CC-F33F-664A-94F5-77B876668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72F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B57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B57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B57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B57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B572F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sv-SE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5B572F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sv-SE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5B572F"/>
    <w:rPr>
      <w:rFonts w:asciiTheme="majorHAnsi" w:eastAsiaTheme="majorEastAsia" w:hAnsiTheme="majorHAnsi" w:cstheme="majorBidi"/>
      <w:color w:val="1F3763" w:themeColor="accent1" w:themeShade="7F"/>
      <w:kern w:val="0"/>
      <w:lang w:eastAsia="sv-SE"/>
      <w14:ligatures w14:val="none"/>
    </w:rPr>
  </w:style>
  <w:style w:type="character" w:customStyle="1" w:styleId="Rubrik4Char">
    <w:name w:val="Rubrik 4 Char"/>
    <w:basedOn w:val="Standardstycketeckensnitt"/>
    <w:link w:val="Rubrik4"/>
    <w:uiPriority w:val="9"/>
    <w:rsid w:val="005B572F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sv-SE"/>
      <w14:ligatures w14:val="none"/>
    </w:rPr>
  </w:style>
  <w:style w:type="paragraph" w:customStyle="1" w:styleId="EndNoteBibliographyTitle">
    <w:name w:val="EndNote Bibliography Title"/>
    <w:basedOn w:val="Normal"/>
    <w:rsid w:val="005B572F"/>
    <w:pPr>
      <w:jc w:val="center"/>
    </w:pPr>
    <w:rPr>
      <w:lang w:val="en-US" w:eastAsia="en-US"/>
    </w:rPr>
  </w:style>
  <w:style w:type="paragraph" w:customStyle="1" w:styleId="EndNoteBibliography">
    <w:name w:val="EndNote Bibliography"/>
    <w:basedOn w:val="Normal"/>
    <w:rsid w:val="005B572F"/>
    <w:rPr>
      <w:lang w:val="en-US" w:eastAsia="en-US"/>
    </w:rPr>
  </w:style>
  <w:style w:type="paragraph" w:styleId="Liststycke">
    <w:name w:val="List Paragraph"/>
    <w:basedOn w:val="Normal"/>
    <w:link w:val="ListstyckeChar"/>
    <w:uiPriority w:val="34"/>
    <w:qFormat/>
    <w:rsid w:val="005B572F"/>
    <w:pPr>
      <w:ind w:left="720"/>
      <w:contextualSpacing/>
    </w:pPr>
  </w:style>
  <w:style w:type="character" w:styleId="Kommentarsreferens">
    <w:name w:val="annotation reference"/>
    <w:uiPriority w:val="99"/>
    <w:semiHidden/>
    <w:unhideWhenUsed/>
    <w:rsid w:val="005B572F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B572F"/>
    <w:pPr>
      <w:spacing w:after="200"/>
    </w:pPr>
    <w:rPr>
      <w:rFonts w:eastAsia="Cambria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B572F"/>
    <w:rPr>
      <w:rFonts w:ascii="Times New Roman" w:eastAsia="Cambria" w:hAnsi="Times New Roman" w:cs="Times New Roman"/>
      <w:kern w:val="0"/>
      <w:lang w:eastAsia="sv-SE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B572F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B572F"/>
    <w:rPr>
      <w:rFonts w:ascii="Lucida Grande" w:eastAsia="Times New Roman" w:hAnsi="Lucida Grande" w:cs="Lucida Grande"/>
      <w:kern w:val="0"/>
      <w:sz w:val="18"/>
      <w:szCs w:val="18"/>
      <w:lang w:eastAsia="sv-SE"/>
      <w14:ligatures w14:val="none"/>
    </w:rPr>
  </w:style>
  <w:style w:type="character" w:styleId="Hyperlnk">
    <w:name w:val="Hyperlink"/>
    <w:basedOn w:val="Standardstycketeckensnitt"/>
    <w:uiPriority w:val="99"/>
    <w:unhideWhenUsed/>
    <w:rsid w:val="005B572F"/>
    <w:rPr>
      <w:color w:val="0563C1" w:themeColor="hyperlink"/>
      <w:u w:val="single"/>
    </w:rPr>
  </w:style>
  <w:style w:type="paragraph" w:styleId="Normalwebb">
    <w:name w:val="Normal (Web)"/>
    <w:basedOn w:val="Normal"/>
    <w:uiPriority w:val="99"/>
    <w:unhideWhenUsed/>
    <w:rsid w:val="005B572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Stark">
    <w:name w:val="Strong"/>
    <w:basedOn w:val="Standardstycketeckensnitt"/>
    <w:uiPriority w:val="22"/>
    <w:qFormat/>
    <w:rsid w:val="005B572F"/>
    <w:rPr>
      <w:b/>
      <w:bCs/>
    </w:rPr>
  </w:style>
  <w:style w:type="character" w:customStyle="1" w:styleId="apple-converted-space">
    <w:name w:val="apple-converted-space"/>
    <w:basedOn w:val="Standardstycketeckensnitt"/>
    <w:rsid w:val="005B572F"/>
  </w:style>
  <w:style w:type="character" w:styleId="Betoning">
    <w:name w:val="Emphasis"/>
    <w:basedOn w:val="Standardstycketeckensnitt"/>
    <w:uiPriority w:val="20"/>
    <w:qFormat/>
    <w:rsid w:val="005B572F"/>
    <w:rPr>
      <w:i/>
      <w:iCs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5B572F"/>
    <w:rPr>
      <w:color w:val="605E5C"/>
      <w:shd w:val="clear" w:color="auto" w:fill="E1DFDD"/>
    </w:rPr>
  </w:style>
  <w:style w:type="character" w:customStyle="1" w:styleId="ej-keyword">
    <w:name w:val="ej-keyword"/>
    <w:basedOn w:val="Standardstycketeckensnitt"/>
    <w:rsid w:val="005B572F"/>
  </w:style>
  <w:style w:type="paragraph" w:customStyle="1" w:styleId="wk-articlelist-item">
    <w:name w:val="wk-article__list-item"/>
    <w:basedOn w:val="Normal"/>
    <w:rsid w:val="005B572F"/>
    <w:pPr>
      <w:spacing w:before="100" w:beforeAutospacing="1" w:after="100" w:afterAutospacing="1"/>
    </w:pPr>
  </w:style>
  <w:style w:type="character" w:styleId="AnvndHyperlnk">
    <w:name w:val="FollowedHyperlink"/>
    <w:basedOn w:val="Standardstycketeckensnitt"/>
    <w:uiPriority w:val="99"/>
    <w:semiHidden/>
    <w:unhideWhenUsed/>
    <w:rsid w:val="005B572F"/>
    <w:rPr>
      <w:color w:val="954F72" w:themeColor="followedHyperlink"/>
      <w:u w:val="single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5B572F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table" w:styleId="Tabellrutnt">
    <w:name w:val="Table Grid"/>
    <w:basedOn w:val="Normaltabell"/>
    <w:uiPriority w:val="39"/>
    <w:rsid w:val="005B572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572F"/>
    <w:pPr>
      <w:spacing w:after="0"/>
    </w:pPr>
    <w:rPr>
      <w:rFonts w:eastAsia="Times New Roman"/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572F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5B572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572F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e24kjd">
    <w:name w:val="e24kjd"/>
    <w:basedOn w:val="Standardstycketeckensnitt"/>
    <w:rsid w:val="005B572F"/>
  </w:style>
  <w:style w:type="paragraph" w:styleId="Sidfot">
    <w:name w:val="footer"/>
    <w:basedOn w:val="Normal"/>
    <w:link w:val="SidfotChar"/>
    <w:uiPriority w:val="99"/>
    <w:unhideWhenUsed/>
    <w:rsid w:val="005B572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B572F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5B572F"/>
  </w:style>
  <w:style w:type="character" w:styleId="Olstomnmnande">
    <w:name w:val="Unresolved Mention"/>
    <w:basedOn w:val="Standardstycketeckensnitt"/>
    <w:uiPriority w:val="99"/>
    <w:semiHidden/>
    <w:unhideWhenUsed/>
    <w:rsid w:val="005B5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Bothelius</dc:creator>
  <cp:keywords/>
  <dc:description/>
  <cp:lastModifiedBy>Kristoffer Bothelius</cp:lastModifiedBy>
  <cp:revision>2</cp:revision>
  <dcterms:created xsi:type="dcterms:W3CDTF">2024-08-28T12:31:00Z</dcterms:created>
  <dcterms:modified xsi:type="dcterms:W3CDTF">2024-08-28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3422848fe1b1d3fb7496572f7f23be884df7f3c343036f17069e264269b2b</vt:lpwstr>
  </property>
</Properties>
</file>